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Significant enrichment of GO terms fo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Candida tropicalis</w:t>
      </w:r>
      <w:r>
        <w:rPr>
          <w:rFonts w:hint="default" w:ascii="Times New Roman" w:hAnsi="Times New Roman" w:cs="Times New Roman"/>
          <w:sz w:val="24"/>
          <w:szCs w:val="24"/>
        </w:rPr>
        <w:t> (top 5 according to 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 value).</w:t>
      </w:r>
    </w:p>
    <w:tbl>
      <w:tblPr>
        <w:tblW w:w="6730" w:type="pct"/>
        <w:tblInd w:w="-1417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1450"/>
        <w:gridCol w:w="2950"/>
        <w:gridCol w:w="1430"/>
        <w:gridCol w:w="840"/>
        <w:gridCol w:w="35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ntology</w:t>
            </w:r>
          </w:p>
        </w:tc>
        <w:tc>
          <w:tcPr>
            <w:tcW w:w="6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3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63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252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ukocyte differenti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269E-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KBIZ/EGR1/EGR3/MERTK/JUNB/CCL3/ZNF683/BCL2/TNF/NLRP3/PTGER4/TFRC/NFKBID/CSF1/LIF/FO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269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leukocyte activ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7826E-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KBIZ/MILR1/EGR3/MERTK/CCL3/ZNF683/BCL2/TNF/NR4A3/MIR27A/NLRP3/MAP3K8/HES1/TFRC/NFKB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0370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hemopoiesi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514E-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ZFP36/OSM/NFKBIZ/EGR3/CCL3/ZNF683/TNF/NR4A3/NLRP3/HES1/NFKBID/CSF1/LIF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51384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sponse to glucocortico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8954E-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TGS2/DUSP1/ZFP36/FOSB/BCL2/TNF/GJB2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211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 cell activ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2086E-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NFKBIZ/EGR1/EGR3/ZNF683/BCL2/CLEC7A/MIR27A/NLRP3/MAP3K8/HES1/PTGER4/TFRC/NFKBI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3597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nscription factor AP-1 complex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6201E-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UNB/DDIT3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2262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solic ribosom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7223E-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DX3X/RPL23A/RPSA/RPL21/RPL6/RPS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90622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OP-ATF3 complex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9049E-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F3/DDIT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444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solic par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789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DX3X/RPL23A/RPSA/RPL21/RPL6/NLRP3/RPS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4391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ibosomal subuni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4595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DX3X/RPL23A/RPSA/RPL21/RPL6/RPS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122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2574E-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2/FOSB/NR4A1/EGR1/NR4A2/JUNB/ATF3/CSRNP1/NR4A3/IER2/DDIT3/FOSL2/FOS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833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tein tyrosine/threonine phosphatase activ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926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USP1/DUSP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5125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kine activit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537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CL3/TNF/CCL4/CSF1/L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3172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R1 chemokine receptor binding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3198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L3/CCL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8140</w:t>
            </w:r>
          </w:p>
        </w:tc>
        <w:tc>
          <w:tcPr>
            <w:tcW w:w="13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MP response element binding protein binding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47792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DIT3/SIK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A21EAF"/>
    <w:rsid w:val="63A2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50:00Z</dcterms:created>
  <dc:creator>梦及深海i1416824264</dc:creator>
  <cp:lastModifiedBy>梦及深海i1416824264</cp:lastModifiedBy>
  <dcterms:modified xsi:type="dcterms:W3CDTF">2020-07-29T15:5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